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C573DD" w:rsidR="000035D5" w:rsidRDefault="000035D5">
                            <w:r>
                              <w:t xml:space="preserve">Reported on page number: </w:t>
                            </w:r>
                            <w:r w:rsidR="00E541B6">
                              <w:t>11</w:t>
                            </w:r>
                            <w:r w:rsidR="0038511F">
                              <w:t xml:space="preserve"> [Section 3.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C573DD" w:rsidR="000035D5" w:rsidRDefault="000035D5">
                      <w:r>
                        <w:t xml:space="preserve">Reported on page number: </w:t>
                      </w:r>
                      <w:r w:rsidR="00E541B6">
                        <w:t>11</w:t>
                      </w:r>
                      <w:r w:rsidR="0038511F">
                        <w:t xml:space="preserve"> [Section 3.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B7A976E" w:rsidR="000035D5" w:rsidRDefault="0070389E" w:rsidP="000035D5">
                            <w:r>
                              <w:t>Y</w:t>
                            </w:r>
                            <w:r w:rsidRPr="0070389E">
                              <w:t xml:space="preserve">es. This study involved local collaborators who are residents of the countries represented in the dataset, including Iraq, UAE, and the UK. These collaborators contributed to survey distribution, participant engagement, and contextual interpretation of the findings, ensuring that perspectives from the </w:t>
                            </w:r>
                            <w:proofErr w:type="spellStart"/>
                            <w:proofErr w:type="gramStart"/>
                            <w:r w:rsidRPr="0070389E">
                              <w:t>studied</w:t>
                            </w:r>
                            <w:r>
                              <w:t>.</w:t>
                            </w:r>
                            <w:r w:rsidRPr="0070389E">
                              <w:t>communities</w:t>
                            </w:r>
                            <w:proofErr w:type="spellEnd"/>
                            <w:proofErr w:type="gramEnd"/>
                            <w:r w:rsidRPr="0070389E">
                              <w:t xml:space="preserve"> were accurately reflected in the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B7A976E" w:rsidR="000035D5" w:rsidRDefault="0070389E" w:rsidP="000035D5">
                      <w:r>
                        <w:t>Y</w:t>
                      </w:r>
                      <w:r w:rsidRPr="0070389E">
                        <w:t xml:space="preserve">es. This study involved local collaborators who are residents of the countries represented in the dataset, including Iraq, UAE, and the UK. These collaborators contributed to survey distribution, participant engagement, and contextual interpretation of the findings, ensuring that perspectives from the </w:t>
                      </w:r>
                      <w:proofErr w:type="spellStart"/>
                      <w:proofErr w:type="gramStart"/>
                      <w:r w:rsidRPr="0070389E">
                        <w:t>studied</w:t>
                      </w:r>
                      <w:r>
                        <w:t>.</w:t>
                      </w:r>
                      <w:r w:rsidRPr="0070389E">
                        <w:t>communities</w:t>
                      </w:r>
                      <w:proofErr w:type="spellEnd"/>
                      <w:proofErr w:type="gramEnd"/>
                      <w:r w:rsidRPr="0070389E">
                        <w:t xml:space="preserve"> were accurately reflected in the analysi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BAC0C63">
                <wp:simplePos x="0" y="0"/>
                <wp:positionH relativeFrom="margin">
                  <wp:align>right</wp:align>
                </wp:positionH>
                <wp:positionV relativeFrom="paragraph">
                  <wp:posOffset>997585</wp:posOffset>
                </wp:positionV>
                <wp:extent cx="6838950" cy="10160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6000"/>
                        </a:xfrm>
                        <a:prstGeom prst="rect">
                          <a:avLst/>
                        </a:prstGeom>
                        <a:solidFill>
                          <a:srgbClr val="FFFFFF"/>
                        </a:solidFill>
                        <a:ln w="9525">
                          <a:solidFill>
                            <a:srgbClr val="193A65"/>
                          </a:solidFill>
                          <a:miter lim="800000"/>
                          <a:headEnd/>
                          <a:tailEnd/>
                        </a:ln>
                      </wps:spPr>
                      <wps:txbx>
                        <w:txbxContent>
                          <w:p w14:paraId="223CD14A" w14:textId="61DA7660" w:rsidR="000035D5" w:rsidRDefault="00FF4A87" w:rsidP="000035D5">
                            <w:r>
                              <w:t>No formal community-level consent was required for this research, as it involved voluntary, individual participation from educators across multiple countries (Iraq, UAE, and the UK) via an online survey. Written informed consent was obtained individually from each participant before they began the survey, and participation was entirely voluntary and anonymous. As the study did not target a single, bounded community, there was no single representative who could speak on behalf of all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0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" strokecolor="#193a65">
                <v:textbox>
                  <w:txbxContent>
                    <w:p w14:paraId="223CD14A" w14:textId="61DA7660" w:rsidR="000035D5" w:rsidRDefault="00FF4A87" w:rsidP="000035D5">
                      <w:r>
                        <w:t>No formal community-level consent was required for this research, as it involved voluntary, individual participation from educators across multiple countries (Iraq, UAE, and the UK) via an online survey. Written informed consent was obtained individually from each participant before they began the survey, and participation was entirely voluntary and anonymous. As the study did not target a single, bounded community, there was no single representative who could speak on behalf of all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1212891B" w14:textId="77777777" w:rsidR="00FF4A87" w:rsidRDefault="00FF4A87" w:rsidP="000035D5">
      <w:pPr>
        <w:spacing w:before="240" w:after="240"/>
      </w:pPr>
    </w:p>
    <w:p w14:paraId="6B9BADC3" w14:textId="5A257A32" w:rsidR="000035D5" w:rsidRDefault="00753466"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EF21D1B">
                <wp:simplePos x="0" y="0"/>
                <wp:positionH relativeFrom="margin">
                  <wp:align>right</wp:align>
                </wp:positionH>
                <wp:positionV relativeFrom="paragraph">
                  <wp:posOffset>485775</wp:posOffset>
                </wp:positionV>
                <wp:extent cx="6838950" cy="1606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06550"/>
                        </a:xfrm>
                        <a:prstGeom prst="rect">
                          <a:avLst/>
                        </a:prstGeom>
                        <a:solidFill>
                          <a:srgbClr val="FFFFFF"/>
                        </a:solidFill>
                        <a:ln w="9525">
                          <a:solidFill>
                            <a:srgbClr val="193A65"/>
                          </a:solidFill>
                          <a:miter lim="800000"/>
                          <a:headEnd/>
                          <a:tailEnd/>
                        </a:ln>
                      </wps:spPr>
                      <wps:txbx>
                        <w:txbxContent>
                          <w:p w14:paraId="6D21B23F" w14:textId="5B8FE2E5" w:rsidR="000035D5" w:rsidRDefault="00347326" w:rsidP="000035D5">
                            <w:r w:rsidRPr="00347326">
                              <w:t>Members of the local educational community contributed indirectly to shaping the research aims and methodology through their participation in the survey design validation process. Before launch, the survey questions were reviewed by experienced academics and educators from Iraq, UAE, and the UK to ensure cultural relevance, clarity, and appropriateness for diverse teaching contexts. Feedback from these professionals informed refinements to the question wording and structure. The anticipated outcomes were communicated to participants in the consent form, and participants had the opportunity to provide additional comments or suggestions through open-ended survey questions, which further informed the interpretation of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8.25pt;width:538.5pt;height:12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6PHD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" strokecolor="#193a65">
                <v:textbox>
                  <w:txbxContent>
                    <w:p w14:paraId="6D21B23F" w14:textId="5B8FE2E5" w:rsidR="000035D5" w:rsidRDefault="00347326" w:rsidP="000035D5">
                      <w:r w:rsidRPr="00347326">
                        <w:t>Members of the local educational community contributed indirectly to shaping the research aims and methodology through their participation in the survey design validation process. Before launch, the survey questions were reviewed by experienced academics and educators from Iraq, UAE, and the UK to ensure cultural relevance, clarity, and appropriateness for diverse teaching contexts. Feedback from these professionals informed refinements to the question wording and structure. The anticipated outcomes were communicated to participants in the consent form, and participants had the opportunity to provide additional comments or suggestions through open-ended survey questions, which further informed the interpretation of result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9ECCA00" w14:textId="77777777" w:rsidR="00347326" w:rsidRDefault="00347326" w:rsidP="000035D5">
      <w:pPr>
        <w:spacing w:before="240" w:after="240"/>
      </w:pPr>
    </w:p>
    <w:p w14:paraId="5A95E7B4" w14:textId="77777777" w:rsidR="00347326" w:rsidRDefault="00347326" w:rsidP="000035D5">
      <w:pPr>
        <w:spacing w:before="240" w:after="240"/>
      </w:pPr>
    </w:p>
    <w:p w14:paraId="0AC2B991" w14:textId="77777777" w:rsidR="00347326" w:rsidRDefault="00347326" w:rsidP="000035D5">
      <w:pPr>
        <w:spacing w:before="240" w:after="240"/>
      </w:pPr>
    </w:p>
    <w:p w14:paraId="4E65FA24" w14:textId="3AF83003" w:rsidR="000035D5" w:rsidRDefault="0034732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5D9BB53">
                <wp:simplePos x="0" y="0"/>
                <wp:positionH relativeFrom="margin">
                  <wp:align>right</wp:align>
                </wp:positionH>
                <wp:positionV relativeFrom="paragraph">
                  <wp:posOffset>433705</wp:posOffset>
                </wp:positionV>
                <wp:extent cx="6838950" cy="123190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31900"/>
                        </a:xfrm>
                        <a:prstGeom prst="rect">
                          <a:avLst/>
                        </a:prstGeom>
                        <a:solidFill>
                          <a:srgbClr val="FFFFFF"/>
                        </a:solidFill>
                        <a:ln w="9525">
                          <a:solidFill>
                            <a:srgbClr val="193A65"/>
                          </a:solidFill>
                          <a:miter lim="800000"/>
                          <a:headEnd/>
                          <a:tailEnd/>
                        </a:ln>
                      </wps:spPr>
                      <wps:txbx>
                        <w:txbxContent>
                          <w:p w14:paraId="53B10E27" w14:textId="7127E168" w:rsidR="000035D5" w:rsidRDefault="00F56B6A" w:rsidP="000035D5">
                            <w:r w:rsidRPr="00F56B6A">
                              <w:t>To ensure informed consent materials were understood by local stakeholders, we used clear, non-technical English with straightforward explanations of the study’s purpose, procedures, and voluntary nature. The language was reviewed by academics and educators from Iraq, UAE, and the UK to ensure cultural appropriateness and ease of comprehension for an international audience. Participants were encouraged to contact the research team for clarification before proceeding, and consent was only obtained after participants confirmed they had read and understood the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4.15pt;width:538.5pt;height:97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" strokecolor="#193a65">
                <v:textbox>
                  <w:txbxContent>
                    <w:p w14:paraId="53B10E27" w14:textId="7127E168" w:rsidR="000035D5" w:rsidRDefault="00F56B6A" w:rsidP="000035D5">
                      <w:r w:rsidRPr="00F56B6A">
                        <w:t>To ensure informed consent materials were understood by local stakeholders, we used clear, non-technical English with straightforward explanations of the study’s purpose, procedures, and voluntary nature. The language was reviewed by academics and educators from Iraq, UAE, and the UK to ensure cultural appropriateness and ease of comprehension for an international audience. Participants were encouraged to contact the research team for clarification before proceeding, and consent was only obtained after participants confirmed they had read and understood the inform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1E2355E" w14:textId="77777777" w:rsidR="00F56B6A" w:rsidRDefault="00F56B6A" w:rsidP="000035D5">
      <w:pPr>
        <w:spacing w:before="240" w:after="240"/>
      </w:pPr>
    </w:p>
    <w:p w14:paraId="393A0AEC" w14:textId="5306E44A" w:rsidR="000035D5" w:rsidRDefault="00BF4DD8"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0D785599">
                <wp:simplePos x="0" y="0"/>
                <wp:positionH relativeFrom="margin">
                  <wp:align>right</wp:align>
                </wp:positionH>
                <wp:positionV relativeFrom="paragraph">
                  <wp:posOffset>737870</wp:posOffset>
                </wp:positionV>
                <wp:extent cx="6838950" cy="12096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9675"/>
                        </a:xfrm>
                        <a:prstGeom prst="rect">
                          <a:avLst/>
                        </a:prstGeom>
                        <a:solidFill>
                          <a:srgbClr val="FFFFFF"/>
                        </a:solidFill>
                        <a:ln w="9525">
                          <a:solidFill>
                            <a:srgbClr val="193A65"/>
                          </a:solidFill>
                          <a:miter lim="800000"/>
                          <a:headEnd/>
                          <a:tailEnd/>
                        </a:ln>
                      </wps:spPr>
                      <wps:txbx>
                        <w:txbxContent>
                          <w:p w14:paraId="63B5C0C8" w14:textId="23EF2830" w:rsidR="000035D5" w:rsidRDefault="00BF4DD8" w:rsidP="000035D5">
                            <w:r w:rsidRPr="00BF4DD8">
                              <w:t>Yes. The findings will be shared with stakeholders in an accessible format, including a plain-language summary highlighting key insights and implications for teachers and education policymakers. This summary will be distributed electronically to participants and relevant education networks in Iraq, UAE, and the UK. Where feasible, findings will also be presented through online webinars and shared via institutional channels to ensure accessibility beyond academic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8.1pt;width:538.5pt;height:95.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3nR8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" strokecolor="#193a65">
                <v:textbox>
                  <w:txbxContent>
                    <w:p w14:paraId="63B5C0C8" w14:textId="23EF2830" w:rsidR="000035D5" w:rsidRDefault="00BF4DD8" w:rsidP="000035D5">
                      <w:r w:rsidRPr="00BF4DD8">
                        <w:t>Yes. The findings will be shared with stakeholders in an accessible format, including a plain-language summary highlighting key insights and implications for teachers and education policymakers. This summary will be distributed electronically to participants and relevant education networks in Iraq, UAE, and the UK. Where feasible, findings will also be presented through online webinars and shared via institutional channels to ensure accessibility beyond academic publication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77495320"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9AD8CC" w:rsidR="000035D5" w:rsidRDefault="00BF4D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39AD8CC" w:rsidR="000035D5" w:rsidRDefault="00BF4DD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D9B5FF" w:rsidR="000035D5" w:rsidRDefault="00BF4D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6D9B5FF" w:rsidR="000035D5" w:rsidRDefault="00BF4DD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2EA065" w:rsidR="000035D5" w:rsidRDefault="00BF4D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82EA065" w:rsidR="000035D5" w:rsidRDefault="00BF4DD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A3E78E" w:rsidR="000035D5" w:rsidRDefault="003955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A3E78E" w:rsidR="000035D5" w:rsidRDefault="0039554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E22D213" w:rsidR="000035D5" w:rsidRDefault="0039554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E22D213" w:rsidR="000035D5" w:rsidRDefault="0039554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5544" w:rsidRPr="00F57A3B" w:rsidRDefault="00395544">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47326"/>
    <w:rsid w:val="0038511F"/>
    <w:rsid w:val="00395544"/>
    <w:rsid w:val="004A7A57"/>
    <w:rsid w:val="004C71C4"/>
    <w:rsid w:val="00515BC0"/>
    <w:rsid w:val="00541C18"/>
    <w:rsid w:val="00580384"/>
    <w:rsid w:val="0069423E"/>
    <w:rsid w:val="006F5F45"/>
    <w:rsid w:val="0070389E"/>
    <w:rsid w:val="00744962"/>
    <w:rsid w:val="00753466"/>
    <w:rsid w:val="00831ADE"/>
    <w:rsid w:val="00841F25"/>
    <w:rsid w:val="009364D9"/>
    <w:rsid w:val="00A43F5B"/>
    <w:rsid w:val="00A961CD"/>
    <w:rsid w:val="00AD410C"/>
    <w:rsid w:val="00BD19EC"/>
    <w:rsid w:val="00BF4DD8"/>
    <w:rsid w:val="00E004E6"/>
    <w:rsid w:val="00E541B6"/>
    <w:rsid w:val="00E976A3"/>
    <w:rsid w:val="00F56B6A"/>
    <w:rsid w:val="00F57A3B"/>
    <w:rsid w:val="00F64ACF"/>
    <w:rsid w:val="00FA2582"/>
    <w:rsid w:val="00FF1951"/>
    <w:rsid w:val="00FF4A87"/>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han, Wasiq</cp:lastModifiedBy>
  <cp:revision>16</cp:revision>
  <dcterms:created xsi:type="dcterms:W3CDTF">2023-07-07T07:51:00Z</dcterms:created>
  <dcterms:modified xsi:type="dcterms:W3CDTF">2025-08-11T07:09:00Z</dcterms:modified>
</cp:coreProperties>
</file>